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5301A" w14:textId="77777777" w:rsidR="0021289E" w:rsidRPr="00633293" w:rsidRDefault="00633293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633293">
        <w:rPr>
          <w:rFonts w:asciiTheme="majorBidi" w:hAnsiTheme="majorBidi" w:cstheme="majorBidi"/>
          <w:b/>
          <w:color w:val="000000" w:themeColor="text1"/>
          <w:sz w:val="24"/>
          <w:szCs w:val="24"/>
        </w:rPr>
        <w:t>Supplementary Table 2. Multivariate and univariate Cox regression analyses of the secondary outcomes</w:t>
      </w:r>
    </w:p>
    <w:p w14:paraId="6D92F85C" w14:textId="612A5B76" w:rsidR="00633293" w:rsidRDefault="006706B9" w:rsidP="00633293">
      <w:pPr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A. MI and Angina</w:t>
      </w:r>
    </w:p>
    <w:tbl>
      <w:tblPr>
        <w:tblW w:w="142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061"/>
        <w:gridCol w:w="1207"/>
        <w:gridCol w:w="851"/>
        <w:gridCol w:w="709"/>
        <w:gridCol w:w="1134"/>
        <w:gridCol w:w="1054"/>
        <w:gridCol w:w="930"/>
        <w:gridCol w:w="1276"/>
        <w:gridCol w:w="992"/>
        <w:gridCol w:w="709"/>
        <w:gridCol w:w="1134"/>
        <w:gridCol w:w="969"/>
      </w:tblGrid>
      <w:tr w:rsidR="006706B9" w:rsidRPr="006706B9" w14:paraId="51FC920E" w14:textId="77777777" w:rsidTr="00096486">
        <w:trPr>
          <w:trHeight w:val="345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A26C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Secondary outcomes</w:t>
            </w:r>
          </w:p>
        </w:tc>
        <w:tc>
          <w:tcPr>
            <w:tcW w:w="60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F9AE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60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689A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Angina</w:t>
            </w:r>
          </w:p>
        </w:tc>
      </w:tr>
      <w:tr w:rsidR="00966840" w:rsidRPr="006706B9" w14:paraId="7D95E373" w14:textId="77777777" w:rsidTr="00096486">
        <w:trPr>
          <w:trHeight w:val="345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C059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052C4" w14:textId="52B4F14D" w:rsidR="006706B9" w:rsidRPr="00096486" w:rsidRDefault="0041723B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Un</w:t>
            </w:r>
            <w:r w:rsidRPr="00096486"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  <w:t>ivariate</w:t>
            </w:r>
          </w:p>
        </w:tc>
        <w:tc>
          <w:tcPr>
            <w:tcW w:w="2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A41746" w14:textId="557A6693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Multi</w:t>
            </w:r>
            <w:r w:rsidR="0041723B"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variate</w:t>
            </w:r>
          </w:p>
        </w:tc>
        <w:tc>
          <w:tcPr>
            <w:tcW w:w="31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1DABD4" w14:textId="24B77709" w:rsidR="006706B9" w:rsidRPr="00096486" w:rsidRDefault="0041723B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Un</w:t>
            </w:r>
            <w:r w:rsidRPr="00096486"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  <w:t>ivariate</w:t>
            </w:r>
          </w:p>
        </w:tc>
        <w:tc>
          <w:tcPr>
            <w:tcW w:w="2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59DDC" w14:textId="517C06F7" w:rsidR="006706B9" w:rsidRPr="00096486" w:rsidRDefault="0041723B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6706B9" w:rsidRPr="006706B9" w14:paraId="2F601079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3AD8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Riskf factor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4427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5F0B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1A75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E0AF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7E626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504A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0C4D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BAF0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6EB0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41216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6B0F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F6E1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6706B9" w:rsidRPr="006706B9" w14:paraId="419D40A1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4C5C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52D21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14C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76-2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7865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76B9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886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3-2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82C1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190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FA2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7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F89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A31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E5E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A564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155EA410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41F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ACF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98DA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4-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F3E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88E9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4D3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8A3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C87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E2A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1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283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69E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23D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46F9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05D79BA8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B8F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D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2D6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C51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5-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0D6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9F7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205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F24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9897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B52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1-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041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EB0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1FC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934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336E1B24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2A7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HT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C88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01D46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7-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FBBB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C7D9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B969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A20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9DF6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B68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8-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B39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3B9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FA7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065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6885EFC0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098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H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29A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91D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9-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9D6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559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B3B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156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1FB3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143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2-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B57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5F811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69A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544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6117329D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9A86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3F79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783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3-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4C91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4E69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F62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5E2A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422D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531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4-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C59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08A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CC8B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948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61DFFCBE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A6B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 xml:space="preserve">CKD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D4F1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FD61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9-4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7D67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C4D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B3F9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2-5.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D19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04C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940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61-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61F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C66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15F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B04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7106B4C5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FA8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ESR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463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530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92-3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D8B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9B4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041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54D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E92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A0D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9-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1A0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D13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528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1-2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BDF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6706B9" w:rsidRPr="006706B9" w14:paraId="2EF71550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CAD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ED1C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747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3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247D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F988A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CAC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E7282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ACC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6067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1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30E6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CD88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BC7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D856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06B9" w:rsidRPr="006706B9" w14:paraId="3094A6BE" w14:textId="77777777" w:rsidTr="0009648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97AA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NOA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295DF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C554B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65-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0EA73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F0D34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A4C0C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43F20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69581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23867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6-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A8649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E613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3FB0E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69-0.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328E5" w14:textId="77777777" w:rsidR="006706B9" w:rsidRPr="00096486" w:rsidRDefault="006706B9" w:rsidP="006706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96486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6727B012" w14:textId="0A5D49ED" w:rsidR="00633293" w:rsidRPr="00633293" w:rsidRDefault="00670BD4" w:rsidP="0063329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MI, myocardial infarction</w:t>
      </w:r>
      <w:r w:rsidR="00633293" w:rsidRPr="00633293">
        <w:rPr>
          <w:rFonts w:asciiTheme="majorBidi" w:hAnsiTheme="majorBidi" w:cstheme="majorBidi"/>
          <w:color w:val="000000" w:themeColor="text1"/>
          <w:sz w:val="24"/>
          <w:szCs w:val="24"/>
        </w:rPr>
        <w:t>; HR, hazard ratio; CI, confidence interval; DM, diabetes mellitus; HTN, hypertension; HF, heart failure; CKD, chronic kidney disease; ESRD, end-stage renal disease; BMI, body mass index; NOAC, non-vitamin K antagonist oral anticoagulant</w:t>
      </w:r>
    </w:p>
    <w:p w14:paraId="789A9780" w14:textId="77777777" w:rsidR="00633293" w:rsidRPr="00096486" w:rsidRDefault="00633293"/>
    <w:p w14:paraId="0E335526" w14:textId="03C6273F" w:rsidR="00944933" w:rsidRDefault="00944933">
      <w:pPr>
        <w:rPr>
          <w:rFonts w:hint="eastAsia"/>
        </w:rPr>
      </w:pPr>
    </w:p>
    <w:p w14:paraId="35E48E74" w14:textId="66C01293" w:rsidR="00011663" w:rsidRDefault="00966840" w:rsidP="00011663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lastRenderedPageBreak/>
        <w:t>B. CKD 4 and ESRD</w:t>
      </w:r>
    </w:p>
    <w:tbl>
      <w:tblPr>
        <w:tblW w:w="143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993"/>
        <w:gridCol w:w="708"/>
        <w:gridCol w:w="1276"/>
        <w:gridCol w:w="992"/>
        <w:gridCol w:w="851"/>
        <w:gridCol w:w="1417"/>
        <w:gridCol w:w="993"/>
        <w:gridCol w:w="708"/>
        <w:gridCol w:w="1418"/>
        <w:gridCol w:w="1029"/>
      </w:tblGrid>
      <w:tr w:rsidR="00966840" w:rsidRPr="00966840" w14:paraId="3014F502" w14:textId="77777777" w:rsidTr="00E02344">
        <w:trPr>
          <w:trHeight w:val="34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59A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Secondary outcomes</w:t>
            </w:r>
          </w:p>
        </w:tc>
        <w:tc>
          <w:tcPr>
            <w:tcW w:w="62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3336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CKD 4</w:t>
            </w:r>
          </w:p>
        </w:tc>
        <w:tc>
          <w:tcPr>
            <w:tcW w:w="64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8118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ESRD</w:t>
            </w:r>
          </w:p>
        </w:tc>
      </w:tr>
      <w:tr w:rsidR="00966840" w:rsidRPr="00966840" w14:paraId="2CADF8D8" w14:textId="77777777" w:rsidTr="00E02344">
        <w:trPr>
          <w:trHeight w:val="34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8117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92BD7F" w14:textId="24145C07" w:rsidR="00966840" w:rsidRPr="000111D2" w:rsidRDefault="0041723B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Un</w:t>
            </w:r>
            <w:r w:rsidRPr="000111D2"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  <w:t>ivariat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7CA4FB" w14:textId="687DAA77" w:rsidR="00966840" w:rsidRPr="000111D2" w:rsidRDefault="0041723B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1DD9E" w14:textId="18969229" w:rsidR="00966840" w:rsidRPr="000111D2" w:rsidRDefault="0041723B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Un</w:t>
            </w:r>
            <w:r w:rsidRPr="000111D2"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  <w:t>ivariate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FC538" w14:textId="2FF310CF" w:rsidR="00966840" w:rsidRPr="000111D2" w:rsidRDefault="0041723B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E02344" w:rsidRPr="00966840" w14:paraId="1D885884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047E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Riskf facto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3C6D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09A26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66E6F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76EDD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50C9E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1FEA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37D9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5449F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667E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C97D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97F8D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F0E66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02344" w:rsidRPr="00966840" w14:paraId="3259CBD4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845E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B76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DF8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17-4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E3A9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EEE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AAB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2-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67F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C984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B511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17-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6D5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5CE0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D203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70-5.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5AC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02344" w:rsidRPr="00966840" w14:paraId="54449653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52C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FF5E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B50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5-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CADF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88E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FE9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0BC6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7CC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B91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8-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FA5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15A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75BF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EE49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2344" w:rsidRPr="00966840" w14:paraId="15BA3B6F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D8B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D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301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56E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95-3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70C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625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6EB4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1-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D528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991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081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14-3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F54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FA07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BFDF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3-2.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265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E02344" w:rsidRPr="00966840" w14:paraId="0C33171D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DFC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HT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8F96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537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39-7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049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51E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AC91C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07DE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C18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A89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23-5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AFEC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C42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063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8EB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2344" w:rsidRPr="00966840" w14:paraId="3786EC19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5BD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H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630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0386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54-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E87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432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95B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6-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4B09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C7F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BF5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41-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B68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6D8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6E6C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3ED6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2344" w:rsidRPr="00966840" w14:paraId="6D320E3F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3B9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71F1F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A72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74-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5FAD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3CCD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4CD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32DE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492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93E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4-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7909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200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519D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0AA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2344" w:rsidRPr="00966840" w14:paraId="2DC6458C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975B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 xml:space="preserve">CK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6D1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822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4.78-17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91E6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FC1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1E6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4.98-2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F08A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452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4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F79B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30.85-58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DAB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629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F2DF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0.67-29.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369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02344" w:rsidRPr="00966840" w14:paraId="7C2B2422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E2D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ES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99A9D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559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99-5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A86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0E2D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214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86-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60DC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FA28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4AD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7-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570F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BEA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B70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6CF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2344" w:rsidRPr="00966840" w14:paraId="090E1850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157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BD2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D7E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62-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F5D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5032E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D4A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D57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5AE4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CCEC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5-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B4961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B11A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715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D9A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2344" w:rsidRPr="00966840" w14:paraId="4EB70C3B" w14:textId="77777777" w:rsidTr="00E02344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75D3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NO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03B56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10DD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29-0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BA78C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78E8A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3EE18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28-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1DDC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59A40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B27E5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15-0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66132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B9AC7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D6F13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7-0.3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B213E" w14:textId="77777777" w:rsidR="00966840" w:rsidRPr="000111D2" w:rsidRDefault="00966840" w:rsidP="009668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0111D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778B1DEB" w14:textId="4011EA7B" w:rsidR="00011663" w:rsidRPr="00011663" w:rsidRDefault="00011663" w:rsidP="0001166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11663">
        <w:rPr>
          <w:rFonts w:asciiTheme="majorBidi" w:hAnsiTheme="majorBidi" w:cstheme="majorBidi"/>
          <w:color w:val="000000" w:themeColor="text1"/>
          <w:sz w:val="24"/>
          <w:szCs w:val="24"/>
        </w:rPr>
        <w:t>HR, hazard ratio; CI, confidence interval; DM, diabetes mellitus; HTN, hypertension; HF, heart failure; CKD, chronic kidney disease; ESRD, end-stage renal disease; BMI, body mass index; NOAC, non-vitamin K antagonist oral anticoagulant</w:t>
      </w:r>
    </w:p>
    <w:p w14:paraId="2F07B449" w14:textId="77777777" w:rsidR="00011663" w:rsidRDefault="00011663"/>
    <w:p w14:paraId="559C2E5C" w14:textId="77777777" w:rsidR="00B64B0D" w:rsidRPr="00E02344" w:rsidRDefault="00B64B0D"/>
    <w:p w14:paraId="2FBC120F" w14:textId="77777777" w:rsidR="004516AD" w:rsidRDefault="004516AD" w:rsidP="00B64B0D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6F2CE054" w14:textId="77777777" w:rsidR="004516AD" w:rsidRDefault="004516AD" w:rsidP="00B64B0D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63AB5118" w14:textId="5D0DA2D6" w:rsidR="00B64B0D" w:rsidRDefault="004516AD" w:rsidP="00B64B0D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lastRenderedPageBreak/>
        <w:t xml:space="preserve">C. ICH and GI bleeding </w:t>
      </w:r>
    </w:p>
    <w:tbl>
      <w:tblPr>
        <w:tblW w:w="141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709"/>
        <w:gridCol w:w="1275"/>
        <w:gridCol w:w="993"/>
        <w:gridCol w:w="992"/>
        <w:gridCol w:w="1134"/>
        <w:gridCol w:w="968"/>
        <w:gridCol w:w="610"/>
        <w:gridCol w:w="1134"/>
        <w:gridCol w:w="986"/>
      </w:tblGrid>
      <w:tr w:rsidR="004516AD" w:rsidRPr="004516AD" w14:paraId="54D1C978" w14:textId="77777777" w:rsidTr="00664424">
        <w:trPr>
          <w:trHeight w:val="33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321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Secondary outcomes</w:t>
            </w:r>
          </w:p>
        </w:tc>
        <w:tc>
          <w:tcPr>
            <w:tcW w:w="637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E07E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ICH</w:t>
            </w:r>
          </w:p>
        </w:tc>
        <w:tc>
          <w:tcPr>
            <w:tcW w:w="58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3124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GI</w:t>
            </w:r>
          </w:p>
        </w:tc>
      </w:tr>
      <w:tr w:rsidR="004516AD" w:rsidRPr="004516AD" w14:paraId="1292B78B" w14:textId="77777777" w:rsidTr="00664424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AF4F6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43836" w14:textId="7E935283" w:rsidR="004516AD" w:rsidRPr="00664424" w:rsidRDefault="0041723B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Un</w:t>
            </w:r>
            <w:r w:rsidRPr="00664424"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  <w:t>ivariate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D6E53" w14:textId="02D485EF" w:rsidR="004516AD" w:rsidRPr="00664424" w:rsidRDefault="0041723B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30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AE1F9F" w14:textId="2126DC3D" w:rsidR="004516AD" w:rsidRPr="00664424" w:rsidRDefault="0041723B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Un</w:t>
            </w:r>
            <w:r w:rsidRPr="00664424"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  <w:t>ivariate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FFCD1" w14:textId="08E50215" w:rsidR="004516AD" w:rsidRPr="00664424" w:rsidRDefault="0041723B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4516AD" w:rsidRPr="004516AD" w14:paraId="6402E0C0" w14:textId="77777777" w:rsidTr="0066442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80C44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Riskf 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B4C1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301D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9AB9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93CB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BF9F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2959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16F3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35A28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6829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C3DA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54FD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4927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516AD" w:rsidRPr="004516AD" w14:paraId="46FFA8E2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0E9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FBA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6F9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78-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DA2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DBA6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26F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58-3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1D16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ADC8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B4D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4-1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48A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AAE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F66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1-1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938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516AD" w:rsidRPr="004516AD" w14:paraId="255387C6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CAF4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DF36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FC0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9-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511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A4B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0E8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AD3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6AA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67A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2-1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C3DF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696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2562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4-0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155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4516AD" w:rsidRPr="004516AD" w14:paraId="6060B25A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C7B7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A4BF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2F9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9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FDE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B59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8D7D8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5FD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D9E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1C6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1-1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B9C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F3A3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6D4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3A9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516AD" w:rsidRPr="004516AD" w14:paraId="13E9F5B2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133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H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193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1C4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3-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328A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AC25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D73B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E2374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F46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6F666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-1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77ED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B065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A6A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3-1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329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4516AD" w:rsidRPr="004516AD" w14:paraId="41F6B3FC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668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H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6A6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2E44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2-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CFF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8B8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8E7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201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ABB3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206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1-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65A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03F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0E3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A6A8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516AD" w:rsidRPr="004516AD" w14:paraId="2F1E5FE5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3A1B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EC04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D18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34-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824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EF2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B9C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2-2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3A7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0CF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581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8-1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0CD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BE99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993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E097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516AD" w:rsidRPr="004516AD" w14:paraId="122370BD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8E1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 xml:space="preserve">CK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B1A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E3B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6-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6B6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380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9C4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C53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2AD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919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16-2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CC0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278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415A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0-2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EA18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516AD" w:rsidRPr="004516AD" w14:paraId="28E33FF0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CA3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ES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8BB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4035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06-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D85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60F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FE3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42-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55F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9F6B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B719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02-3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CD2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578B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56A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41-2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E2E4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516AD" w:rsidRPr="004516AD" w14:paraId="50A39974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9E73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677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F0D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9-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FD58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CF24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7E6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D207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912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5F0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91-1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5B2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A4F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71F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D8D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516AD" w:rsidRPr="004516AD" w14:paraId="41452F59" w14:textId="77777777" w:rsidTr="0066442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2DFD1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 w:val="22"/>
              </w:rPr>
              <w:t>NO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1254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ED74C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42-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670A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C7BAD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180D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44-0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8FF57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885D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3961E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8-0.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2F742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46A49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E14B0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75-0.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C772F" w14:textId="77777777" w:rsidR="004516AD" w:rsidRPr="00664424" w:rsidRDefault="004516AD" w:rsidP="004516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</w:pPr>
            <w:r w:rsidRPr="00664424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0.04</w:t>
            </w:r>
          </w:p>
        </w:tc>
      </w:tr>
    </w:tbl>
    <w:p w14:paraId="33379C08" w14:textId="777D35E2" w:rsidR="004516AD" w:rsidRPr="004516AD" w:rsidRDefault="002A02EB" w:rsidP="00B64B0D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CH, intracranial hemorrhage; GI. Gastrointestinal; </w:t>
      </w:r>
      <w:r w:rsidRPr="00011663">
        <w:rPr>
          <w:rFonts w:asciiTheme="majorBidi" w:hAnsiTheme="majorBidi" w:cstheme="majorBidi"/>
          <w:color w:val="000000" w:themeColor="text1"/>
          <w:sz w:val="24"/>
          <w:szCs w:val="24"/>
        </w:rPr>
        <w:t>HR, hazard ratio; CI, confidence interval; DM, diabetes mellitus; HTN, hypertension; HF, heart failure; CKD, chronic kidney disease; ESRD, end-stage renal disease; BMI, body mass index; NOAC, non-vitamin K antagonist oral anticoagulant</w:t>
      </w:r>
    </w:p>
    <w:p w14:paraId="2EEC9D08" w14:textId="14D39748" w:rsidR="004516AD" w:rsidRDefault="004516AD" w:rsidP="00B64B0D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145F5FD4" w14:textId="29EC041C" w:rsidR="00D07198" w:rsidRDefault="00D07198" w:rsidP="00B64B0D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0347B61B" w14:textId="41F25EE6" w:rsidR="003306A5" w:rsidRDefault="003306A5" w:rsidP="00D65429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7E93B3A8" w14:textId="14B51DDF" w:rsidR="00D65429" w:rsidRPr="004D64A9" w:rsidRDefault="00D65429" w:rsidP="00D65429">
      <w:pPr>
        <w:tabs>
          <w:tab w:val="left" w:pos="1380"/>
        </w:tabs>
        <w:spacing w:line="480" w:lineRule="auto"/>
        <w:rPr>
          <w:rFonts w:asciiTheme="majorBidi" w:hAnsiTheme="majorBidi" w:cstheme="majorBidi"/>
          <w:b/>
        </w:rPr>
      </w:pPr>
      <w:r w:rsidRPr="004D64A9">
        <w:rPr>
          <w:rFonts w:asciiTheme="majorBidi" w:hAnsiTheme="majorBidi" w:cstheme="majorBidi"/>
          <w:b/>
        </w:rPr>
        <w:lastRenderedPageBreak/>
        <w:t>D. MACE</w:t>
      </w:r>
    </w:p>
    <w:tbl>
      <w:tblPr>
        <w:tblW w:w="8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610"/>
        <w:gridCol w:w="1421"/>
        <w:gridCol w:w="992"/>
        <w:gridCol w:w="610"/>
        <w:gridCol w:w="1470"/>
        <w:gridCol w:w="1205"/>
      </w:tblGrid>
      <w:tr w:rsidR="004D64A9" w:rsidRPr="004D64A9" w14:paraId="1D98EA8E" w14:textId="77777777" w:rsidTr="00D65429">
        <w:trPr>
          <w:trHeight w:val="330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F11BD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Secondary outcomes</w:t>
            </w:r>
          </w:p>
        </w:tc>
        <w:tc>
          <w:tcPr>
            <w:tcW w:w="62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884BB" w14:textId="564DAA60" w:rsidR="00D65429" w:rsidRPr="00611B62" w:rsidRDefault="009536FF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MACE</w:t>
            </w:r>
          </w:p>
        </w:tc>
      </w:tr>
      <w:tr w:rsidR="004D64A9" w:rsidRPr="004D64A9" w14:paraId="1559EDBA" w14:textId="77777777" w:rsidTr="00611B62">
        <w:trPr>
          <w:trHeight w:val="330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AFD5D" w14:textId="77777777" w:rsidR="00D65429" w:rsidRPr="00611B62" w:rsidRDefault="00D65429" w:rsidP="00D65429">
            <w:pPr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30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69FF8" w14:textId="0BADD8BC" w:rsidR="00D65429" w:rsidRPr="00611B62" w:rsidRDefault="0041723B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color w:val="000000"/>
                <w:kern w:val="0"/>
                <w:sz w:val="22"/>
              </w:rPr>
              <w:t>Un</w:t>
            </w:r>
            <w:r w:rsidRPr="00611B62">
              <w:rPr>
                <w:rFonts w:asciiTheme="minorEastAsia" w:hAnsiTheme="minorEastAsia" w:cs="Times New Roman" w:hint="eastAsia"/>
                <w:color w:val="000000"/>
                <w:kern w:val="0"/>
                <w:sz w:val="22"/>
              </w:rPr>
              <w:t>ivariate</w:t>
            </w:r>
          </w:p>
        </w:tc>
        <w:tc>
          <w:tcPr>
            <w:tcW w:w="32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B3B5FF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Multivariate</w:t>
            </w:r>
          </w:p>
        </w:tc>
      </w:tr>
      <w:tr w:rsidR="004D64A9" w:rsidRPr="004D64A9" w14:paraId="251FB374" w14:textId="77777777" w:rsidTr="00611B62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1B63D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Risk factor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90871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HR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5BF6D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D937C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p valu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FE28D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H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30147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95% C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4FAA1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p value</w:t>
            </w:r>
          </w:p>
        </w:tc>
      </w:tr>
      <w:tr w:rsidR="004D64A9" w:rsidRPr="004D64A9" w14:paraId="3B777094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2F20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AB21" w14:textId="0B206856" w:rsidR="00D65429" w:rsidRPr="00611B62" w:rsidRDefault="00710528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1D5EB" w14:textId="67224E9E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05-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89CC5" w14:textId="04AF1C10" w:rsidR="00D65429" w:rsidRPr="00611B62" w:rsidRDefault="00710528" w:rsidP="00743AE5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</w:t>
            </w:r>
            <w:r w:rsidR="00743AE5" w:rsidRPr="00611B62">
              <w:rPr>
                <w:rFonts w:asciiTheme="minorEastAsia" w:hAnsiTheme="minorEastAsia" w:cs="Times New Roman"/>
                <w:sz w:val="22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309E8" w14:textId="5EC9F573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FE90B" w14:textId="095EF589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04-1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C03B7" w14:textId="00ECE4B2" w:rsidR="00D65429" w:rsidRPr="00611B62" w:rsidRDefault="00FD0371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01</w:t>
            </w:r>
          </w:p>
        </w:tc>
        <w:bookmarkStart w:id="0" w:name="_GoBack"/>
        <w:bookmarkEnd w:id="0"/>
      </w:tr>
      <w:tr w:rsidR="004D64A9" w:rsidRPr="004D64A9" w14:paraId="706ADCD9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A339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Sex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0AA29" w14:textId="06BDD8F8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CA276" w14:textId="327C18AB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32-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17237" w14:textId="52FBD772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790A7" w14:textId="173787F1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54D5A" w14:textId="09687510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56B1C" w14:textId="3C3971C4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</w:tr>
      <w:tr w:rsidR="004D64A9" w:rsidRPr="004D64A9" w14:paraId="6A6981E0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75C34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D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91BF9" w14:textId="449228DF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2D434" w14:textId="2C2026BD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21-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3CA4D" w14:textId="664BAEE2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4A5BF" w14:textId="6FDDEF75" w:rsidR="00D65429" w:rsidRPr="00611B62" w:rsidRDefault="00710528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74596" w14:textId="19A49680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00-1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563FB" w14:textId="62C9CCFA" w:rsidR="00D65429" w:rsidRPr="00611B62" w:rsidRDefault="00710528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04</w:t>
            </w:r>
          </w:p>
        </w:tc>
      </w:tr>
      <w:tr w:rsidR="004D64A9" w:rsidRPr="004D64A9" w14:paraId="123A6C70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6B94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HT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3FA9D" w14:textId="6F4F3983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2179A" w14:textId="1B90F6F6" w:rsidR="00D65429" w:rsidRPr="00611B62" w:rsidRDefault="00DF6CD1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54-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03C20" w14:textId="7162581C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3F4E8C" w14:textId="1AF34643" w:rsidR="00D65429" w:rsidRPr="00611B62" w:rsidRDefault="00710528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5302C" w14:textId="4C6D561C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05-1.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5BD42" w14:textId="4C7356E5" w:rsidR="00D65429" w:rsidRPr="00611B62" w:rsidRDefault="00710528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01</w:t>
            </w:r>
          </w:p>
        </w:tc>
      </w:tr>
      <w:tr w:rsidR="004D64A9" w:rsidRPr="004D64A9" w14:paraId="5C6618C7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EC7E5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H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799C5" w14:textId="3479FAD8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304E4" w14:textId="2B3D8487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40-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F6F00" w14:textId="471DC05A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23A7A" w14:textId="35AB58BE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BA2E3D" w14:textId="3687EAF3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15-1.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CC4C9" w14:textId="7EAAB27A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</w:tr>
      <w:tr w:rsidR="004D64A9" w:rsidRPr="004D64A9" w14:paraId="7B64E8E8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6841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Strok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956EA" w14:textId="78B4644A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8058E" w14:textId="3F061C1B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80-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9FB6A" w14:textId="67C6109E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F01BF" w14:textId="669D94CD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30055" w14:textId="524C1994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57-0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0B824" w14:textId="62AC0445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</w:tr>
      <w:tr w:rsidR="004D64A9" w:rsidRPr="004D64A9" w14:paraId="51DB2E38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81672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 xml:space="preserve">CKD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21186" w14:textId="1557E0AD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6E9B1" w14:textId="39732E10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34-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004FD" w14:textId="0B3E283A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C4802" w14:textId="1AF1C778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3565B" w14:textId="409478F9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4D4F9" w14:textId="5726522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</w:tr>
      <w:tr w:rsidR="004D64A9" w:rsidRPr="004D64A9" w14:paraId="0C021C6D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0B69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ESR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798A9" w14:textId="750D2645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832E1" w14:textId="1FB7F5E8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62-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4D761" w14:textId="2F8FF776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75E76" w14:textId="479B7575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F8D83" w14:textId="17BB291A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26-2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24C0B8" w14:textId="582C650A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</w:tr>
      <w:tr w:rsidR="004D64A9" w:rsidRPr="004D64A9" w14:paraId="14DCEBA3" w14:textId="77777777" w:rsidTr="00611B62">
        <w:trPr>
          <w:trHeight w:val="33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434F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BMI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681301" w14:textId="5DF6CFBE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2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ADD706" w14:textId="61973A0B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12-1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1EA380" w14:textId="66B99519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732053" w14:textId="3F1FCFA9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17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ABCACF" w14:textId="63BBB2BC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1.03-1.3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9060C3" w14:textId="454BC4CB" w:rsidR="00D65429" w:rsidRPr="00611B62" w:rsidRDefault="00844DB7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01</w:t>
            </w:r>
          </w:p>
        </w:tc>
      </w:tr>
      <w:tr w:rsidR="004D64A9" w:rsidRPr="004D64A9" w14:paraId="408A15C4" w14:textId="77777777" w:rsidTr="00611B62">
        <w:trPr>
          <w:trHeight w:val="453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89B09" w14:textId="77777777" w:rsidR="00D65429" w:rsidRPr="00611B62" w:rsidRDefault="00D65429" w:rsidP="00D65429">
            <w:pPr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611B62">
              <w:rPr>
                <w:rFonts w:asciiTheme="minorEastAsia" w:hAnsiTheme="minorEastAsia" w:cs="Times New Roman"/>
                <w:i/>
                <w:iCs/>
                <w:sz w:val="22"/>
              </w:rPr>
              <w:t>NOAC us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70ABC5" w14:textId="0CE0BF77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7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7A7603" w14:textId="4F927F49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68-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0E3BF1" w14:textId="3F754244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710528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1E40C6" w14:textId="7DD82058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8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A7DCEC" w14:textId="14055F20" w:rsidR="00D65429" w:rsidRPr="00611B62" w:rsidRDefault="0037596A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0.72-0.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D32046" w14:textId="6C6D9BD6" w:rsidR="00D65429" w:rsidRPr="00611B62" w:rsidRDefault="00743AE5" w:rsidP="00D65429">
            <w:pPr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11B62">
              <w:rPr>
                <w:rFonts w:asciiTheme="minorEastAsia" w:hAnsiTheme="minorEastAsia" w:cs="Times New Roman"/>
                <w:sz w:val="22"/>
              </w:rPr>
              <w:t>&lt;0.0</w:t>
            </w:r>
            <w:r w:rsidR="00844DB7" w:rsidRPr="00611B62">
              <w:rPr>
                <w:rFonts w:asciiTheme="minorEastAsia" w:hAnsiTheme="minorEastAsia" w:cs="Times New Roman"/>
                <w:sz w:val="22"/>
              </w:rPr>
              <w:t>1</w:t>
            </w:r>
          </w:p>
        </w:tc>
      </w:tr>
    </w:tbl>
    <w:p w14:paraId="50D339A8" w14:textId="0379509D" w:rsidR="00B64B0D" w:rsidRPr="004D64A9" w:rsidRDefault="00A37C71" w:rsidP="00DF6CD1">
      <w:pPr>
        <w:spacing w:line="480" w:lineRule="auto"/>
        <w:rPr>
          <w:rFonts w:ascii="Times New Roman" w:hAnsi="Times New Roman" w:cs="Times New Roman"/>
        </w:rPr>
      </w:pPr>
      <w:r w:rsidRPr="004D64A9">
        <w:rPr>
          <w:rFonts w:ascii="Times New Roman" w:hAnsi="Times New Roman" w:cs="Times New Roman"/>
        </w:rPr>
        <w:t>MACE, Major adverse cardiovascular event; HR, hazard ratio; CI, confidence interval; DM, diabetes mellitus; HTN, hypertension; HF, heart failure; CKD, chronic kidney disease; ESRD, end-stage renal disease; BMI, body mass index; NOAC, non-vitamin K antagonist oral anticoagulant</w:t>
      </w:r>
    </w:p>
    <w:sectPr w:rsidR="00B64B0D" w:rsidRPr="004D64A9" w:rsidSect="0063329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B4BA62" w14:textId="77777777" w:rsidR="0075120A" w:rsidRDefault="0075120A" w:rsidP="00D65429">
      <w:pPr>
        <w:spacing w:after="0" w:line="240" w:lineRule="auto"/>
      </w:pPr>
      <w:r>
        <w:separator/>
      </w:r>
    </w:p>
  </w:endnote>
  <w:endnote w:type="continuationSeparator" w:id="0">
    <w:p w14:paraId="0EB80F35" w14:textId="77777777" w:rsidR="0075120A" w:rsidRDefault="0075120A" w:rsidP="00D65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3B4F8" w14:textId="77777777" w:rsidR="0075120A" w:rsidRDefault="0075120A" w:rsidP="00D65429">
      <w:pPr>
        <w:spacing w:after="0" w:line="240" w:lineRule="auto"/>
      </w:pPr>
      <w:r>
        <w:separator/>
      </w:r>
    </w:p>
  </w:footnote>
  <w:footnote w:type="continuationSeparator" w:id="0">
    <w:p w14:paraId="13F236E2" w14:textId="77777777" w:rsidR="0075120A" w:rsidRDefault="0075120A" w:rsidP="00D65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33"/>
    <w:rsid w:val="000111D2"/>
    <w:rsid w:val="00011663"/>
    <w:rsid w:val="00096486"/>
    <w:rsid w:val="00101C50"/>
    <w:rsid w:val="00116704"/>
    <w:rsid w:val="00164608"/>
    <w:rsid w:val="0021289E"/>
    <w:rsid w:val="00242585"/>
    <w:rsid w:val="002A02EB"/>
    <w:rsid w:val="0030546C"/>
    <w:rsid w:val="003306A5"/>
    <w:rsid w:val="0037596A"/>
    <w:rsid w:val="003C1ABA"/>
    <w:rsid w:val="00400C43"/>
    <w:rsid w:val="0041723B"/>
    <w:rsid w:val="004516AD"/>
    <w:rsid w:val="004D64A9"/>
    <w:rsid w:val="00593596"/>
    <w:rsid w:val="00611B62"/>
    <w:rsid w:val="006323DD"/>
    <w:rsid w:val="00633293"/>
    <w:rsid w:val="00664424"/>
    <w:rsid w:val="006706B9"/>
    <w:rsid w:val="00670BD4"/>
    <w:rsid w:val="00710528"/>
    <w:rsid w:val="00721B71"/>
    <w:rsid w:val="00743AE5"/>
    <w:rsid w:val="0075120A"/>
    <w:rsid w:val="00844DB7"/>
    <w:rsid w:val="00944933"/>
    <w:rsid w:val="009536FF"/>
    <w:rsid w:val="00966840"/>
    <w:rsid w:val="009F1A07"/>
    <w:rsid w:val="00A37C71"/>
    <w:rsid w:val="00AB1133"/>
    <w:rsid w:val="00B64B0D"/>
    <w:rsid w:val="00CC3840"/>
    <w:rsid w:val="00D07198"/>
    <w:rsid w:val="00D65429"/>
    <w:rsid w:val="00DF6CD1"/>
    <w:rsid w:val="00E02344"/>
    <w:rsid w:val="00E24D61"/>
    <w:rsid w:val="00EB336A"/>
    <w:rsid w:val="00FD0371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24178"/>
  <w15:chartTrackingRefBased/>
  <w15:docId w15:val="{368B1020-D806-447F-8B0F-2C1F0533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4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5429"/>
  </w:style>
  <w:style w:type="paragraph" w:styleId="a4">
    <w:name w:val="footer"/>
    <w:basedOn w:val="a"/>
    <w:link w:val="Char0"/>
    <w:uiPriority w:val="99"/>
    <w:unhideWhenUsed/>
    <w:rsid w:val="00D654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5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V822</dc:creator>
  <cp:keywords/>
  <dc:description/>
  <cp:lastModifiedBy>CCV822</cp:lastModifiedBy>
  <cp:revision>12</cp:revision>
  <dcterms:created xsi:type="dcterms:W3CDTF">2022-09-20T08:35:00Z</dcterms:created>
  <dcterms:modified xsi:type="dcterms:W3CDTF">2022-09-21T04:03:00Z</dcterms:modified>
</cp:coreProperties>
</file>